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65A" w:rsidRPr="0060494D" w:rsidRDefault="00CB165A" w:rsidP="00CB165A">
      <w:pPr>
        <w:rPr>
          <w:rFonts w:ascii="Times New Roman" w:hAnsi="Times New Roman" w:cs="Times New Roman"/>
          <w:b/>
          <w:sz w:val="24"/>
          <w:szCs w:val="24"/>
        </w:rPr>
      </w:pPr>
      <w:r w:rsidRPr="0060494D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0494D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updated on 11/31/2014)</w:t>
      </w:r>
    </w:p>
    <w:tbl>
      <w:tblPr>
        <w:tblW w:w="4150" w:type="pct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6974"/>
      </w:tblGrid>
      <w:tr w:rsidR="00CB165A" w:rsidRPr="00880BE3" w:rsidTr="009F65C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8CABD6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CB165A" w:rsidRPr="00880BE3" w:rsidRDefault="00CB165A" w:rsidP="009F65C8">
            <w:pPr>
              <w:widowControl/>
              <w:spacing w:before="332" w:after="33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ult:</w:t>
            </w:r>
          </w:p>
        </w:tc>
      </w:tr>
      <w:tr w:rsidR="00CB165A" w:rsidRPr="00880BE3" w:rsidTr="009F65C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CB165A" w:rsidRPr="00880BE3" w:rsidRDefault="00CB165A" w:rsidP="009F65C8">
            <w:pPr>
              <w:widowControl/>
              <w:spacing w:before="332" w:after="33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BE3">
              <w:rPr>
                <w:rFonts w:ascii="Times New Roman" w:eastAsia="宋体" w:hAnsi="Times New Roman" w:cs="Times New Roman"/>
                <w:color w:val="642A8F"/>
                <w:kern w:val="0"/>
                <w:sz w:val="24"/>
                <w:szCs w:val="24"/>
                <w:u w:val="single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642A8F"/>
                <w:kern w:val="0"/>
                <w:sz w:val="24"/>
                <w:szCs w:val="24"/>
                <w:u w:val="single"/>
              </w:rPr>
              <w:t>6</w:t>
            </w:r>
          </w:p>
        </w:tc>
      </w:tr>
      <w:tr w:rsidR="00CB165A" w:rsidRPr="00880BE3" w:rsidTr="009F65C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8CABD6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CB165A" w:rsidRPr="00880BE3" w:rsidRDefault="00CB165A" w:rsidP="009F65C8">
            <w:pPr>
              <w:widowControl/>
              <w:spacing w:before="332" w:after="33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s:</w:t>
            </w:r>
          </w:p>
        </w:tc>
      </w:tr>
      <w:tr w:rsidR="00CB165A" w:rsidRPr="00880BE3" w:rsidTr="009F65C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tbl>
            <w:tblPr>
              <w:tblW w:w="5000" w:type="pct"/>
              <w:shd w:val="clear" w:color="auto" w:fill="CCCCCC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693"/>
              <w:gridCol w:w="5169"/>
            </w:tblGrid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Peripheral artery disease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peripheral arterial disease"[MeSH Terms] OR ("peripheral"[All Fields] AND "arterial"[All Fields] AND "disease"[All Fields]) OR "peripheral arterial disease"[All Fields] OR ("peripheral"[All Fields] AND "artery"[All Fields] AND "disease"[All Fields]) OR "peripheral artery disease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Peripheral arterial disease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peripheral vascular diseases"[MeSH Terms] OR ("peripheral"[All Fields] AND "vascular"[All Fields] AND "diseases"[All Fields]) OR "peripheral vascular diseases"[All Fields] OR ("peripheral"[All Fields] AND "arterial"[All Fields] AND "disease"[All Fields]) OR "peripheral arterial disease"[All Fields] OR "peripheral arterial disease"[MeSH Terms] OR ("peripheral"[All Fields] AND "arterial"[All Fields] AND "disease"[All Fields])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PAD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Pathog Dis"[Journal] OR "pad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ischaemia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ischaemia"[All Fields] OR "ischemia"[MeSH Terms] OR "ischemia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limb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 xml:space="preserve">"extremities"[MeSH Terms] OR "extremities"[All </w:t>
                  </w: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lastRenderedPageBreak/>
                    <w:t>Fields] OR "limb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lastRenderedPageBreak/>
                    <w:t>ischemia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ischaemia"[All Fields] OR "ischemia"[MeSH Terms] OR "ischemia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stem cells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stem cells"[MeSH Terms] OR ("stem"[All Fields] AND "cells"[All Fields]) OR "stem cells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bone marrow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bone marrow"[MeSH Terms] OR ("bone"[All Fields] AND "marrow"[All Fields]) OR "bone marrow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progenitor cells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stem cells"[MeSH Terms] OR ("stem"[All Fields] AND "cells"[All Fields]) OR "stem cells"[All Fields] OR ("progenitor"[All Fields] AND "cells"[All Fields]) OR "progenitor cells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cells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cells"[MeSH Terms] OR "cells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mesenchymal stem cells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mesenchymal stromal cells"[MeSH Terms] OR ("mesenchymal"[All Fields] AND "stromal"[All Fields] AND "cells"[All Fields]) OR "mesenchymal stromal cells"[All Fields] OR ("mesenchymal"[All Fields] AND "stem"[All Fields] AND "cells"[All Fields]) OR "mesenchymal stem cells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adipose tissue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adipose tissue"[MeSH Terms] OR ("adipose"[All Fields] AND "tissue"[All Fields]) OR "adipose tissue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lastRenderedPageBreak/>
                    <w:t>stromal cells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stromal cells"[MeSH Terms] OR ("stromal"[All Fields] AND "cells"[All Fields]) OR "stromal cells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vascular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blood vessels"[MeSH Terms] OR ("blood"[All Fields] AND "vessels"[All Fields]) OR "blood vessels"[All Fields] OR "vascular"[All Fields]</w:t>
                  </w:r>
                </w:p>
              </w:tc>
            </w:tr>
            <w:tr w:rsidR="00CB165A" w:rsidRPr="00880BE3" w:rsidTr="009F65C8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Humans[Mesh]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CCCCCC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CB165A" w:rsidRPr="00880BE3" w:rsidRDefault="00CB165A" w:rsidP="009F65C8">
                  <w:pPr>
                    <w:widowControl/>
                    <w:spacing w:before="332" w:after="332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880BE3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"humans"[MeSH Terms]</w:t>
                  </w:r>
                </w:p>
              </w:tc>
            </w:tr>
          </w:tbl>
          <w:p w:rsidR="00CB165A" w:rsidRPr="00880BE3" w:rsidRDefault="00CB165A" w:rsidP="009F65C8">
            <w:pPr>
              <w:widowControl/>
              <w:spacing w:before="332" w:after="33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65A" w:rsidRPr="00880BE3" w:rsidTr="009F65C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8CABD6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CB165A" w:rsidRPr="00880BE3" w:rsidRDefault="00CB165A" w:rsidP="009F65C8">
            <w:pPr>
              <w:widowControl/>
              <w:spacing w:before="332" w:after="33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Database:</w:t>
            </w:r>
          </w:p>
        </w:tc>
      </w:tr>
      <w:tr w:rsidR="00CB165A" w:rsidRPr="00880BE3" w:rsidTr="009F65C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CB165A" w:rsidRPr="00880BE3" w:rsidRDefault="00CB165A" w:rsidP="009F65C8">
            <w:pPr>
              <w:widowControl/>
              <w:spacing w:before="332" w:after="33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Med</w:t>
            </w:r>
          </w:p>
        </w:tc>
      </w:tr>
      <w:tr w:rsidR="00CB165A" w:rsidRPr="00880BE3" w:rsidTr="009F65C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8CABD6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CB165A" w:rsidRPr="00880BE3" w:rsidRDefault="00CB165A" w:rsidP="009F65C8">
            <w:pPr>
              <w:widowControl/>
              <w:spacing w:before="332" w:after="33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B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er query:</w:t>
            </w:r>
          </w:p>
        </w:tc>
      </w:tr>
      <w:tr w:rsidR="00CB165A" w:rsidRPr="00880BE3" w:rsidTr="009F65C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CB165A" w:rsidRPr="00880BE3" w:rsidRDefault="00CB165A" w:rsidP="009F65C8">
            <w:pPr>
              <w:widowControl/>
              <w:spacing w:before="332" w:after="33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0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(((Peripheral artery disease))OR(Peripheral arterial disease))OR(PAD))OR(Claudication)OR(limb ischaemia))OR (limb ischemia))</w:t>
            </w:r>
            <w:r w:rsidRPr="006F11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880B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((((((((stem cells))OR(bone marrow stem cells))OR(progenitor cells)) OR (mononuclear cells))OR((mesenchymal stem cells)OR mesenchymal stem-like stem cells))OR(adipose tissue derived regenerative cells))OR(vascular stromal cells))OR(vascular derived stem cells))AND((Clinical Trial[ptyp] OR Letter[ptyp] OR Controlled Clinical Trial[ptyp] OR Randomized Controlled Trial[ptyp]) AND "last 15 years"[PDat] AND Humans[Mesh])</w:t>
            </w:r>
          </w:p>
        </w:tc>
      </w:tr>
    </w:tbl>
    <w:p w:rsidR="00B67829" w:rsidRPr="00CB165A" w:rsidRDefault="00B67829"/>
    <w:sectPr w:rsidR="00B67829" w:rsidRPr="00CB165A" w:rsidSect="00B67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B165A"/>
    <w:rsid w:val="00B67829"/>
    <w:rsid w:val="00CB16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6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eng</dc:creator>
  <cp:keywords/>
  <dc:description/>
  <cp:lastModifiedBy>zhen weng</cp:lastModifiedBy>
  <cp:revision>1</cp:revision>
  <dcterms:created xsi:type="dcterms:W3CDTF">2015-03-26T02:54:00Z</dcterms:created>
  <dcterms:modified xsi:type="dcterms:W3CDTF">2015-03-26T02:55:00Z</dcterms:modified>
</cp:coreProperties>
</file>